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390"/>
      </w:tblGrid>
      <w:tr w:rsidR="00944B2A" w14:paraId="106FF1EF" w14:textId="77777777" w:rsidTr="00944B2A">
        <w:tc>
          <w:tcPr>
            <w:tcW w:w="4390" w:type="dxa"/>
          </w:tcPr>
          <w:p w14:paraId="6464F74B" w14:textId="24516E0A" w:rsidR="00944B2A" w:rsidRPr="00534D46" w:rsidRDefault="00944B2A" w:rsidP="00944B2A">
            <w:pPr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</w:pPr>
            <w:r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 xml:space="preserve">ICD-9 </w:t>
            </w:r>
          </w:p>
        </w:tc>
      </w:tr>
      <w:tr w:rsidR="00944B2A" w14:paraId="38D7A27B" w14:textId="77777777" w:rsidTr="00944B2A">
        <w:tc>
          <w:tcPr>
            <w:tcW w:w="4390" w:type="dxa"/>
          </w:tcPr>
          <w:p w14:paraId="276A6CAB" w14:textId="15E5C5F6" w:rsidR="00944B2A" w:rsidRPr="00944B2A" w:rsidRDefault="00944B2A" w:rsidP="00944B2A">
            <w:r w:rsidRPr="00534D46"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150.0</w:t>
            </w:r>
            <w:r w:rsidRPr="00534D46">
              <w:rPr>
                <w:rFonts w:ascii="inherit" w:hAnsi="inherit"/>
                <w:color w:val="060607"/>
                <w:spacing w:val="4"/>
                <w:sz w:val="21"/>
                <w:szCs w:val="21"/>
              </w:rPr>
              <w:t>: Malignant neoplasm of the upper part of the esophagus</w:t>
            </w:r>
          </w:p>
        </w:tc>
      </w:tr>
      <w:tr w:rsidR="00944B2A" w14:paraId="498F7D73" w14:textId="77777777" w:rsidTr="00944B2A">
        <w:tc>
          <w:tcPr>
            <w:tcW w:w="4390" w:type="dxa"/>
          </w:tcPr>
          <w:p w14:paraId="438111AA" w14:textId="2AE83BD8" w:rsidR="00944B2A" w:rsidRDefault="00944B2A" w:rsidP="00944B2A">
            <w:r w:rsidRPr="00534D46"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150.1</w:t>
            </w:r>
            <w:r w:rsidRPr="00534D46">
              <w:rPr>
                <w:rFonts w:ascii="inherit" w:hAnsi="inherit"/>
                <w:color w:val="060607"/>
                <w:spacing w:val="4"/>
                <w:sz w:val="21"/>
                <w:szCs w:val="21"/>
              </w:rPr>
              <w:t>: Malignant neoplasm of the middle part of the esophagus</w:t>
            </w:r>
          </w:p>
        </w:tc>
      </w:tr>
      <w:tr w:rsidR="00944B2A" w14:paraId="610B1A98" w14:textId="77777777" w:rsidTr="00944B2A">
        <w:tc>
          <w:tcPr>
            <w:tcW w:w="4390" w:type="dxa"/>
          </w:tcPr>
          <w:p w14:paraId="20CC84B0" w14:textId="2A4CA044" w:rsidR="00944B2A" w:rsidRDefault="00944B2A" w:rsidP="00944B2A">
            <w:r w:rsidRPr="00534D46"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150.2</w:t>
            </w:r>
            <w:r w:rsidRPr="00534D46">
              <w:rPr>
                <w:rFonts w:ascii="inherit" w:hAnsi="inherit"/>
                <w:color w:val="060607"/>
                <w:spacing w:val="4"/>
                <w:sz w:val="21"/>
                <w:szCs w:val="21"/>
              </w:rPr>
              <w:t>: Malignant neoplasm of the lower part of the esophagus</w:t>
            </w:r>
          </w:p>
        </w:tc>
      </w:tr>
      <w:tr w:rsidR="00944B2A" w14:paraId="0C76851D" w14:textId="77777777" w:rsidTr="00944B2A">
        <w:tc>
          <w:tcPr>
            <w:tcW w:w="4390" w:type="dxa"/>
          </w:tcPr>
          <w:p w14:paraId="02081E14" w14:textId="58AD1F87" w:rsidR="00944B2A" w:rsidRDefault="00944B2A" w:rsidP="00944B2A">
            <w:r w:rsidRPr="00534D46"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150.3</w:t>
            </w:r>
            <w:r w:rsidRPr="00534D46">
              <w:rPr>
                <w:rFonts w:ascii="inherit" w:hAnsi="inherit"/>
                <w:color w:val="060607"/>
                <w:spacing w:val="4"/>
                <w:sz w:val="21"/>
                <w:szCs w:val="21"/>
              </w:rPr>
              <w:t>: Malignant neoplasm of the esophagogastric junction</w:t>
            </w:r>
          </w:p>
        </w:tc>
      </w:tr>
      <w:tr w:rsidR="00944B2A" w14:paraId="7D6877B1" w14:textId="77777777" w:rsidTr="00944B2A">
        <w:tc>
          <w:tcPr>
            <w:tcW w:w="4390" w:type="dxa"/>
          </w:tcPr>
          <w:p w14:paraId="39DD6495" w14:textId="049F5B2F" w:rsidR="00944B2A" w:rsidRDefault="00944B2A" w:rsidP="00944B2A">
            <w:r w:rsidRPr="00534D46"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150.8</w:t>
            </w:r>
            <w:r w:rsidRPr="00534D46">
              <w:rPr>
                <w:rFonts w:ascii="inherit" w:hAnsi="inherit"/>
                <w:color w:val="060607"/>
                <w:spacing w:val="4"/>
                <w:sz w:val="21"/>
                <w:szCs w:val="21"/>
              </w:rPr>
              <w:t>: Malignant neoplasm of other specified parts of the esophagus</w:t>
            </w:r>
          </w:p>
        </w:tc>
      </w:tr>
      <w:tr w:rsidR="00944B2A" w14:paraId="33662476" w14:textId="77777777" w:rsidTr="00944B2A">
        <w:tc>
          <w:tcPr>
            <w:tcW w:w="4390" w:type="dxa"/>
          </w:tcPr>
          <w:p w14:paraId="2BC4AE79" w14:textId="7079C515" w:rsidR="00944B2A" w:rsidRDefault="00944B2A" w:rsidP="00944B2A">
            <w:r w:rsidRPr="00534D46"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150.9</w:t>
            </w:r>
            <w:r w:rsidRPr="00534D46">
              <w:rPr>
                <w:rFonts w:ascii="inherit" w:hAnsi="inherit"/>
                <w:color w:val="060607"/>
                <w:spacing w:val="4"/>
                <w:sz w:val="21"/>
                <w:szCs w:val="21"/>
              </w:rPr>
              <w:t>: Malignant neoplasm of the esophagus, unspecified site</w:t>
            </w:r>
          </w:p>
        </w:tc>
      </w:tr>
      <w:tr w:rsidR="00944B2A" w14:paraId="1ECD6F78" w14:textId="77777777" w:rsidTr="00944B2A">
        <w:tc>
          <w:tcPr>
            <w:tcW w:w="4390" w:type="dxa"/>
          </w:tcPr>
          <w:p w14:paraId="437FF456" w14:textId="083BB0F5" w:rsidR="00944B2A" w:rsidRPr="00534D46" w:rsidRDefault="00944B2A" w:rsidP="00944B2A">
            <w:pPr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</w:pPr>
            <w:r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ICD-10</w:t>
            </w:r>
          </w:p>
        </w:tc>
      </w:tr>
      <w:tr w:rsidR="00944B2A" w:rsidRPr="00944B2A" w14:paraId="378B8F49" w14:textId="77777777" w:rsidTr="00944B2A">
        <w:tc>
          <w:tcPr>
            <w:tcW w:w="4390" w:type="dxa"/>
          </w:tcPr>
          <w:p w14:paraId="2817E3D1" w14:textId="36D4FFA6" w:rsidR="00944B2A" w:rsidRPr="00944B2A" w:rsidRDefault="00944B2A" w:rsidP="00944B2A">
            <w:pPr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</w:pPr>
            <w:r w:rsidRPr="00944B2A">
              <w:rPr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C15.3: Malignant neoplasm of the upper third of the esophagus.</w:t>
            </w:r>
          </w:p>
        </w:tc>
      </w:tr>
      <w:tr w:rsidR="00944B2A" w14:paraId="011B14B7" w14:textId="77777777" w:rsidTr="00944B2A">
        <w:tc>
          <w:tcPr>
            <w:tcW w:w="4390" w:type="dxa"/>
          </w:tcPr>
          <w:p w14:paraId="4E5A8131" w14:textId="24604924" w:rsidR="00944B2A" w:rsidRPr="00944B2A" w:rsidRDefault="00944B2A" w:rsidP="00944B2A">
            <w:pPr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</w:pPr>
            <w:r w:rsidRPr="00944B2A">
              <w:rPr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C15.4: Malignant neoplasm of the middle third of the esophagus.</w:t>
            </w:r>
          </w:p>
        </w:tc>
      </w:tr>
      <w:tr w:rsidR="00944B2A" w14:paraId="4619B2C4" w14:textId="77777777" w:rsidTr="00944B2A">
        <w:tc>
          <w:tcPr>
            <w:tcW w:w="4390" w:type="dxa"/>
          </w:tcPr>
          <w:p w14:paraId="16F813BB" w14:textId="1CE2BFA6" w:rsidR="00944B2A" w:rsidRPr="00944B2A" w:rsidRDefault="00944B2A" w:rsidP="00944B2A">
            <w:pPr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</w:pPr>
            <w:r w:rsidRPr="00944B2A">
              <w:rPr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C15.5: Malignant neoplasm of the lower third of the esophagus.</w:t>
            </w:r>
          </w:p>
        </w:tc>
      </w:tr>
      <w:tr w:rsidR="00944B2A" w14:paraId="04932755" w14:textId="77777777" w:rsidTr="00944B2A">
        <w:tc>
          <w:tcPr>
            <w:tcW w:w="4390" w:type="dxa"/>
          </w:tcPr>
          <w:p w14:paraId="101B5B88" w14:textId="41DF076A" w:rsidR="00944B2A" w:rsidRPr="00944B2A" w:rsidRDefault="00944B2A" w:rsidP="00944B2A">
            <w:pPr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</w:pPr>
            <w:r w:rsidRPr="00944B2A">
              <w:rPr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C15.9: Malignant neoplasm of the esophagus, unspecified.</w:t>
            </w:r>
          </w:p>
        </w:tc>
      </w:tr>
      <w:tr w:rsidR="00944B2A" w14:paraId="2411E858" w14:textId="77777777" w:rsidTr="00944B2A">
        <w:tc>
          <w:tcPr>
            <w:tcW w:w="4390" w:type="dxa"/>
          </w:tcPr>
          <w:p w14:paraId="0F1E9A4B" w14:textId="242C4B9F" w:rsidR="00944B2A" w:rsidRPr="00944B2A" w:rsidRDefault="00944B2A" w:rsidP="00944B2A">
            <w:pPr>
              <w:rPr>
                <w:rStyle w:val="af"/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</w:pPr>
            <w:r w:rsidRPr="00944B2A">
              <w:rPr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C15.3: Malignant neoplasm of the upper third of the esophagus.</w:t>
            </w:r>
          </w:p>
        </w:tc>
      </w:tr>
      <w:tr w:rsidR="00944B2A" w14:paraId="726B308A" w14:textId="77777777" w:rsidTr="00944B2A">
        <w:tc>
          <w:tcPr>
            <w:tcW w:w="4390" w:type="dxa"/>
          </w:tcPr>
          <w:p w14:paraId="25922391" w14:textId="72856C86" w:rsidR="00944B2A" w:rsidRPr="00944B2A" w:rsidRDefault="00944B2A" w:rsidP="00944B2A">
            <w:pPr>
              <w:rPr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</w:pPr>
            <w:r w:rsidRPr="00944B2A">
              <w:rPr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D00.1</w:t>
            </w:r>
            <w:r w:rsidRPr="009F1E0F">
              <w:rPr>
                <w:rFonts w:ascii="inherit" w:hAnsi="inherit" w:hint="eastAsia"/>
                <w:b/>
                <w:bCs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：</w:t>
            </w:r>
            <w:r w:rsidRPr="009F1E0F">
              <w:rPr>
                <w:rFonts w:ascii="inherit" w:hAnsi="inherit"/>
                <w:color w:val="060607"/>
                <w:spacing w:val="4"/>
                <w:sz w:val="21"/>
                <w:szCs w:val="21"/>
                <w:bdr w:val="none" w:sz="0" w:space="0" w:color="auto" w:frame="1"/>
              </w:rPr>
              <w:t>Carcinoma in situ of the esophagus</w:t>
            </w:r>
          </w:p>
        </w:tc>
      </w:tr>
    </w:tbl>
    <w:p w14:paraId="2734F37B" w14:textId="77777777" w:rsidR="00B2561F" w:rsidRDefault="00B2561F"/>
    <w:sectPr w:rsidR="00B25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nherit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3A2E95"/>
    <w:multiLevelType w:val="multilevel"/>
    <w:tmpl w:val="B1DA7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5D171E"/>
    <w:multiLevelType w:val="multilevel"/>
    <w:tmpl w:val="04D4A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1659597">
    <w:abstractNumId w:val="1"/>
  </w:num>
  <w:num w:numId="2" w16cid:durableId="1492483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2A"/>
    <w:rsid w:val="001A5E31"/>
    <w:rsid w:val="00314D82"/>
    <w:rsid w:val="00604DC6"/>
    <w:rsid w:val="00936FF1"/>
    <w:rsid w:val="00944B2A"/>
    <w:rsid w:val="00B2561F"/>
    <w:rsid w:val="00E9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8FA4B"/>
  <w15:chartTrackingRefBased/>
  <w15:docId w15:val="{C8AEADB3-0ADC-424D-8DC9-8D296FC7D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44B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4B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4B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4B2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4B2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4B2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4B2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4B2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4B2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4B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4B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4B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4B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4B2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44B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4B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4B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4B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4B2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4B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4B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4B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4B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4B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4B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4B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4B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4B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4B2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44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944B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0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01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9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3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6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8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4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2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7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9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4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0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16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643</Characters>
  <Application>Microsoft Office Word</Application>
  <DocSecurity>0</DocSecurity>
  <Lines>13</Lines>
  <Paragraphs>7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122165</dc:creator>
  <cp:keywords/>
  <dc:description/>
  <cp:lastModifiedBy>DB122165</cp:lastModifiedBy>
  <cp:revision>1</cp:revision>
  <dcterms:created xsi:type="dcterms:W3CDTF">2025-03-21T01:10:00Z</dcterms:created>
  <dcterms:modified xsi:type="dcterms:W3CDTF">2025-03-21T01:20:00Z</dcterms:modified>
</cp:coreProperties>
</file>